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3B0A9F">
      <w:pPr>
        <w:spacing w:beforeLines="60" w:afterLines="30"/>
        <w:ind w:firstLine="0" w:firstLineChars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>Multimedia Appendix 5</w:t>
      </w:r>
      <w:r>
        <w:rPr>
          <w:rFonts w:hint="default" w:ascii="Times New Roman" w:hAnsi="Times New Roman" w:cs="Times New Roman"/>
          <w:b/>
          <w:bCs/>
          <w:color w:val="auto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Sensitivity analysi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of </w:t>
      </w:r>
      <w:r>
        <w:rPr>
          <w:rFonts w:hint="default" w:ascii="Times New Roman" w:hAnsi="Times New Roman" w:cs="Times New Roman"/>
          <w:color w:val="auto"/>
          <w:sz w:val="24"/>
        </w:rPr>
        <w:t xml:space="preserve">presleep and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postwake</w:t>
      </w:r>
      <w:r>
        <w:rPr>
          <w:rFonts w:hint="default" w:ascii="Times New Roman" w:hAnsi="Times New Roman" w:cs="Times New Roman"/>
          <w:color w:val="auto"/>
          <w:sz w:val="24"/>
        </w:rPr>
        <w:t xml:space="preserve"> mobile phone us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nd</w:t>
      </w:r>
      <w:r>
        <w:rPr>
          <w:rFonts w:hint="default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12-month </w:t>
      </w:r>
      <w:r>
        <w:rPr>
          <w:rFonts w:hint="default" w:ascii="Times New Roman" w:hAnsi="Times New Roman" w:cs="Times New Roman"/>
          <w:color w:val="auto"/>
          <w:sz w:val="24"/>
        </w:rPr>
        <w:t>NSSI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1296"/>
        <w:gridCol w:w="1296"/>
        <w:gridCol w:w="1297"/>
      </w:tblGrid>
      <w:tr w14:paraId="45A92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4F82F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bile phone use duration</w:t>
            </w:r>
          </w:p>
        </w:tc>
        <w:tc>
          <w:tcPr>
            <w:tcW w:w="8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FBA3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model 1</w:t>
            </w:r>
          </w:p>
        </w:tc>
        <w:tc>
          <w:tcPr>
            <w:tcW w:w="85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23858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model 2</w:t>
            </w:r>
          </w:p>
        </w:tc>
        <w:tc>
          <w:tcPr>
            <w:tcW w:w="8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33BC7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model 3</w:t>
            </w:r>
          </w:p>
        </w:tc>
      </w:tr>
      <w:tr w14:paraId="02265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0910B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41710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OR（95%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I）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56D7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OR（95%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I）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24A11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OR（95%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I）</w:t>
            </w:r>
          </w:p>
        </w:tc>
      </w:tr>
      <w:tr w14:paraId="5135B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F39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Presleep mobile phone use tim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minute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per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d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2876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A16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2E0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379B8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A0B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0-3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0F83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63E6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2117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</w:tr>
      <w:tr w14:paraId="51F41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4AE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31-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7E0D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22</w:t>
            </w:r>
          </w:p>
          <w:p w14:paraId="0A4149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(1.01-1.4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8643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23</w:t>
            </w:r>
          </w:p>
          <w:p w14:paraId="0A3DB9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2-1.4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265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15</w:t>
            </w:r>
          </w:p>
          <w:p w14:paraId="5C4919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96-1.39)</w:t>
            </w:r>
          </w:p>
        </w:tc>
      </w:tr>
      <w:tr w14:paraId="7C5BD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C966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61-12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FB3D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52</w:t>
            </w:r>
          </w:p>
          <w:p w14:paraId="5BF80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(1.28-1.7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D9D7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54</w:t>
            </w:r>
          </w:p>
          <w:p w14:paraId="6139F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30-1.8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F1B4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39</w:t>
            </w:r>
          </w:p>
          <w:p w14:paraId="3585A4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17-1.65)</w:t>
            </w:r>
          </w:p>
        </w:tc>
      </w:tr>
      <w:tr w14:paraId="396A5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0F0B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gt;12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730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31</w:t>
            </w:r>
          </w:p>
          <w:p w14:paraId="63288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(1.94-2.7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EC94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2.38</w:t>
            </w:r>
          </w:p>
          <w:p w14:paraId="4512D7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2.00-2.8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D94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2.00</w:t>
            </w:r>
          </w:p>
          <w:p w14:paraId="4C5E99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67-2.40)</w:t>
            </w:r>
          </w:p>
        </w:tc>
      </w:tr>
      <w:tr w14:paraId="6B6D2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BD8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tren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C32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8B0C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FBFB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</w:tr>
      <w:tr w14:paraId="72405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75A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Presleep mobile phone use time(increase by 10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783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4</w:t>
            </w:r>
          </w:p>
          <w:p w14:paraId="6DD5A6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3-1.0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918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4</w:t>
            </w:r>
          </w:p>
          <w:p w14:paraId="65778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3-1.0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00B4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4</w:t>
            </w:r>
          </w:p>
          <w:p w14:paraId="410DAD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3-1.04)</w:t>
            </w:r>
          </w:p>
        </w:tc>
      </w:tr>
      <w:tr w14:paraId="43EAC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066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wak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bile phone use time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minute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per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d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48984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B6F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702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4444D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C5A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-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B86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F46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2F4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</w:tr>
      <w:tr w14:paraId="463EF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E5D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2-1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000C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26</w:t>
            </w:r>
          </w:p>
          <w:p w14:paraId="7BF12B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6-1.5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A5C8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24</w:t>
            </w:r>
          </w:p>
          <w:p w14:paraId="48FCD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4-1.4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F05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17</w:t>
            </w:r>
          </w:p>
          <w:p w14:paraId="26FB31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98-1.40)</w:t>
            </w:r>
          </w:p>
        </w:tc>
      </w:tr>
      <w:tr w14:paraId="5C378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C56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1-3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6AC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21</w:t>
            </w:r>
          </w:p>
          <w:p w14:paraId="2441FD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2-1.4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573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21</w:t>
            </w:r>
          </w:p>
          <w:p w14:paraId="6B209D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1-1.4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C936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10</w:t>
            </w:r>
          </w:p>
          <w:p w14:paraId="2E45D7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92-1.31)</w:t>
            </w:r>
          </w:p>
        </w:tc>
      </w:tr>
      <w:tr w14:paraId="6A36F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39B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＞3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FCA5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52</w:t>
            </w:r>
          </w:p>
          <w:p w14:paraId="40A249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28-1.7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6EB0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52</w:t>
            </w:r>
          </w:p>
          <w:p w14:paraId="3C812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28-1.8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BE0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33</w:t>
            </w:r>
          </w:p>
          <w:p w14:paraId="73B84E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12-1.68)</w:t>
            </w:r>
          </w:p>
        </w:tc>
      </w:tr>
      <w:tr w14:paraId="1245E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D98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tren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F317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D18B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6677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.003</w:t>
            </w:r>
          </w:p>
        </w:tc>
      </w:tr>
      <w:tr w14:paraId="048B1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548D1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wak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bile phone use tim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(increase by 10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5591EA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2</w:t>
            </w:r>
          </w:p>
          <w:p w14:paraId="53488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1-1.03)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307644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2</w:t>
            </w:r>
          </w:p>
          <w:p w14:paraId="5B0667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2-1.03)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6CCEC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2</w:t>
            </w:r>
          </w:p>
          <w:p w14:paraId="787C16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1-1.03)</w:t>
            </w:r>
          </w:p>
        </w:tc>
      </w:tr>
    </w:tbl>
    <w:p w14:paraId="511BF9DB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color w:val="auto"/>
          <w:kern w:val="2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>model 1: unadjusted;</w:t>
      </w:r>
    </w:p>
    <w:p w14:paraId="45588759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model 2: adjustment for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sex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grade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eastAsia="zh-CN"/>
        </w:rPr>
        <w:t>ethnicity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registered permanent residence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sibship, maternal educational attainment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>paternal educational attainment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;</w:t>
      </w:r>
    </w:p>
    <w:p w14:paraId="4B358C39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model 3: adjustment for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sex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grade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eastAsia="zh-CN"/>
        </w:rPr>
        <w:t>ethnicity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registered permanent residence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>, sibship, maternal educational attainment, paternal educational attainment, smoking, drinking,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 xml:space="preserve"> unhealthy diet, and 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es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 xml:space="preserve"> physica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ctivity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.</w:t>
      </w:r>
    </w:p>
    <w:p w14:paraId="724EC95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672054"/>
    <w:rsid w:val="10672054"/>
    <w:rsid w:val="21FA72DD"/>
    <w:rsid w:val="2A1B48B4"/>
    <w:rsid w:val="33055452"/>
    <w:rsid w:val="3A0F3F9F"/>
    <w:rsid w:val="70F1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rPr>
      <w:rFonts w:hint="eastAsia"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190</Characters>
  <Lines>0</Lines>
  <Paragraphs>0</Paragraphs>
  <TotalTime>1</TotalTime>
  <ScaleCrop>false</ScaleCrop>
  <LinksUpToDate>false</LinksUpToDate>
  <CharactersWithSpaces>12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2:30:00Z</dcterms:created>
  <dc:creator>王雪</dc:creator>
  <cp:lastModifiedBy>王雪</cp:lastModifiedBy>
  <dcterms:modified xsi:type="dcterms:W3CDTF">2025-10-02T11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DBBE533361348F387F055967D6F1BEB_13</vt:lpwstr>
  </property>
  <property fmtid="{D5CDD505-2E9C-101B-9397-08002B2CF9AE}" pid="4" name="KSOTemplateDocerSaveRecord">
    <vt:lpwstr>eyJoZGlkIjoiOWE5ZDQ1YmNkNzIxNTZlNmFiYWE0MjFlMjU3YzA1NTEiLCJ1c2VySWQiOiI0NTA0MzAxNTYifQ==</vt:lpwstr>
  </property>
</Properties>
</file>